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D37BD6" w14:textId="31F65329" w:rsidR="00895DFC" w:rsidRPr="00B50024" w:rsidRDefault="001E618C" w:rsidP="00895DFC">
      <w:pPr>
        <w:spacing w:before="0"/>
      </w:pPr>
      <w:r w:rsidRPr="00B50024">
        <w:t>Additional file 1: Supplementary Table 1. Characteristics of Caribbean countries and territories.</w:t>
      </w:r>
    </w:p>
    <w:tbl>
      <w:tblPr>
        <w:tblW w:w="10650" w:type="dxa"/>
        <w:tblInd w:w="-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605"/>
        <w:gridCol w:w="1380"/>
        <w:gridCol w:w="1590"/>
        <w:gridCol w:w="2010"/>
        <w:gridCol w:w="2070"/>
      </w:tblGrid>
      <w:tr w:rsidR="00B50024" w:rsidRPr="00B50024" w14:paraId="33C1E5DD" w14:textId="77777777" w:rsidTr="00E11539">
        <w:trPr>
          <w:trHeight w:val="52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28214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b/>
                <w:sz w:val="20"/>
                <w:szCs w:val="20"/>
              </w:rPr>
              <w:t>Country / Territory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52216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b/>
                <w:sz w:val="20"/>
                <w:szCs w:val="20"/>
              </w:rPr>
              <w:t>Sovereignty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9AAB1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b/>
                <w:sz w:val="20"/>
                <w:szCs w:val="20"/>
              </w:rPr>
            </w:pPr>
            <w:r w:rsidRPr="00B50024">
              <w:rPr>
                <w:b/>
                <w:sz w:val="20"/>
                <w:szCs w:val="20"/>
              </w:rPr>
              <w:t>Land Area (Square km)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61626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b/>
                <w:sz w:val="20"/>
                <w:szCs w:val="20"/>
              </w:rPr>
              <w:t>Estimated Total Swine Population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CA572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b/>
                <w:sz w:val="20"/>
                <w:szCs w:val="20"/>
              </w:rPr>
              <w:t>Estimated Human Population (Thousands)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3C0A3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b/>
                <w:sz w:val="20"/>
                <w:szCs w:val="20"/>
              </w:rPr>
              <w:t>GDP (Current USD, Millions)</w:t>
            </w:r>
          </w:p>
        </w:tc>
      </w:tr>
      <w:tr w:rsidR="00B50024" w:rsidRPr="00B50024" w14:paraId="5D3426D2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C0F0D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Anguill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A2F4D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Kingdom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5850D" w14:textId="7A44C115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9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E02BD" w14:textId="7CA49119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75-8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BDD48" w14:textId="1D35381B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9</w:t>
            </w:r>
            <w:r w:rsidR="00393659" w:rsidRPr="00B50024">
              <w:rPr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4FE15" w14:textId="361583F9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4</w:t>
            </w:r>
            <w:r w:rsidR="00867322" w:rsidRPr="00B50024">
              <w:rPr>
                <w:sz w:val="20"/>
                <w:szCs w:val="20"/>
              </w:rPr>
              <w:t>53</w:t>
            </w:r>
            <w:r w:rsidR="00867322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289EA2B4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23329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Antigua and Barbud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182D0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43404" w14:textId="25253323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4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C37BF" w14:textId="7F0856A6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5,126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3805E" w14:textId="320FBED2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94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051CA" w14:textId="558EB4C4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2,225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bookmarkStart w:id="0" w:name="_GoBack"/>
        <w:bookmarkEnd w:id="0"/>
      </w:tr>
      <w:tr w:rsidR="00B50024" w:rsidRPr="00B50024" w14:paraId="5015EA03" w14:textId="77777777" w:rsidTr="00E11539">
        <w:trPr>
          <w:trHeight w:val="330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9194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Arub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1D1D4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Kingdom of the Netherland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B7D8C" w14:textId="1EB0F858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8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C1AEE" w14:textId="12BF1797" w:rsidR="00895DFC" w:rsidRPr="00B50024" w:rsidRDefault="00307E74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209B6" w14:textId="1A96007A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08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B3825" w14:textId="4DA0D87B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3,649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427EB1ED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F579E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Bahamas, Th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14322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93734" w14:textId="75E51D23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,01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7CD83" w14:textId="0FD61D7E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5,024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3EBBD" w14:textId="7DB886DC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01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80A2" w14:textId="6085AC09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5,833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1E0679A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C9A4E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Barbado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86791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A1F96" w14:textId="60CCFB85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3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A8559" w14:textId="1B208CE0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3,505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A8897" w14:textId="7DA57255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82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D9DA" w14:textId="7C0C9AF1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7,165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3797E082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32589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Beliz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3C127" w14:textId="7777777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5D17B" w14:textId="4376887D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2,81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2D22" w14:textId="49D280BD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4,638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A35D6" w14:textId="5606EFD7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17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02D55" w14:textId="083CC8EC" w:rsidR="00895DFC" w:rsidRPr="00B50024" w:rsidRDefault="00895DFC" w:rsidP="00E11539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,51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1AF55FFC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CB1C4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Bermud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CA48A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Kingdom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11109" w14:textId="445415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5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74402" w14:textId="0EA7900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8F458" w14:textId="29987FF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65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291F0" w14:textId="4258A59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8,980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60ECAEAF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FF813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Bonair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CCD37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Kingdom of the Netherland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9886E" w14:textId="3690DCFB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88</w:t>
            </w:r>
            <w:r w:rsidR="00393659" w:rsidRPr="00B50024">
              <w:rPr>
                <w:sz w:val="20"/>
                <w:szCs w:val="20"/>
                <w:vertAlign w:val="superscript"/>
              </w:rPr>
              <w:t>8</w:t>
            </w:r>
            <w:r w:rsidR="00BC2E7C" w:rsidRPr="00B50024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3A871" w14:textId="7803F85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F801" w14:textId="53B7862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25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40912" w14:textId="710ABE57" w:rsidR="00307E74" w:rsidRPr="00B50024" w:rsidRDefault="00FA5EBA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,845</w:t>
            </w:r>
            <w:r w:rsidRPr="00B50024">
              <w:rPr>
                <w:sz w:val="20"/>
                <w:szCs w:val="20"/>
                <w:vertAlign w:val="superscript"/>
              </w:rPr>
              <w:t>46*</w:t>
            </w:r>
          </w:p>
        </w:tc>
      </w:tr>
      <w:tr w:rsidR="00B50024" w:rsidRPr="00B50024" w14:paraId="6AAE945E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663C9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British Virgin Island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0BA7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Kingdom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F0CC3" w14:textId="52AE39D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5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981DD" w14:textId="7CDFE64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,500</w:t>
            </w:r>
            <w:r w:rsidRPr="00B50024">
              <w:rPr>
                <w:sz w:val="20"/>
                <w:szCs w:val="20"/>
                <w:vertAlign w:val="superscript"/>
              </w:rPr>
              <w:t>b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7B9C6" w14:textId="5694E296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9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CD80" w14:textId="7969ADE3" w:rsidR="00307E74" w:rsidRPr="00B50024" w:rsidRDefault="00867322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,597</w:t>
            </w:r>
            <w:r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34CF52B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ED781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Cayman Island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E4549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Kingdom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4B7B2" w14:textId="52B62E1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4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7E7A8" w14:textId="245C4EBD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400</w:t>
            </w:r>
            <w:r w:rsidRPr="00B50024">
              <w:rPr>
                <w:sz w:val="20"/>
                <w:szCs w:val="20"/>
                <w:vertAlign w:val="superscript"/>
              </w:rPr>
              <w:t>b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ED028" w14:textId="3D371D2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74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43E1" w14:textId="33F7D75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7,139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117CFF1E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31B6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Cub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DEAB5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21F8F" w14:textId="17C029B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6,44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189E3" w14:textId="4758E7E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738,569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3BA9B" w14:textId="057AB59B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,980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AB0C9" w14:textId="18140404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,7351</w:t>
            </w:r>
            <w:r w:rsidRPr="00B50024">
              <w:rPr>
                <w:sz w:val="20"/>
                <w:szCs w:val="20"/>
                <w:vertAlign w:val="superscript"/>
              </w:rPr>
              <w:t>d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8BF0EDF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3CB30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Curacao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6A723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Kingdom of the Netherland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B41F" w14:textId="6D09A78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44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8E1E8" w14:textId="5655A1B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F302F" w14:textId="0CB83BD5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5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8700A" w14:textId="0A5210D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,281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3F70EDCC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A2F52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Dominic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61A02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08190" w14:textId="0A73B93B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75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74C0D" w14:textId="55D40CA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5,072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674A" w14:textId="792E8ED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0502F" w14:textId="100D1A4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89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6F8A08FF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F72F7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Dominican Republic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A4EFC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510E8" w14:textId="1E3E3BA8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8,32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67BC1" w14:textId="4F6BF68F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90,00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69579" w14:textId="509045A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1,428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0E30" w14:textId="58D29774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24,67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3771F441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81C5E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French Guian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51433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France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49809" w14:textId="00BD3588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82,20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94AE4" w14:textId="51B8BE4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ADA75" w14:textId="67CE3381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300</w:t>
            </w:r>
            <w:r w:rsidR="00393659" w:rsidRPr="00B50024">
              <w:rPr>
                <w:sz w:val="20"/>
                <w:szCs w:val="20"/>
                <w:vertAlign w:val="superscript"/>
              </w:rPr>
              <w:t>8</w:t>
            </w:r>
            <w:r w:rsidR="00BC2E7C" w:rsidRPr="00B50024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B8BE0" w14:textId="505971D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</w:tr>
      <w:tr w:rsidR="00B50024" w:rsidRPr="00B50024" w14:paraId="7BC99D46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44066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Grenad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75A48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F2BBD" w14:textId="32F2BD6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4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B240" w14:textId="46F85D2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,783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C21C1" w14:textId="7569166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17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7E784" w14:textId="0DAE35D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391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68F12724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37CF8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Guadeloup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DF75C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France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73FEB" w14:textId="78FD489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62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BE1E4" w14:textId="30BFBBA1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</w:t>
            </w:r>
            <w:r w:rsidR="00737EA0" w:rsidRPr="00B50024">
              <w:rPr>
                <w:sz w:val="20"/>
                <w:szCs w:val="20"/>
              </w:rPr>
              <w:t>5,128</w:t>
            </w:r>
            <w:r w:rsidR="00BC2E7C" w:rsidRPr="00B50024">
              <w:rPr>
                <w:sz w:val="20"/>
                <w:szCs w:val="20"/>
                <w:vertAlign w:val="superscript"/>
              </w:rPr>
              <w:t>79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5BCE8" w14:textId="0B2A532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376</w:t>
            </w:r>
            <w:r w:rsidR="00393659" w:rsidRPr="00B50024">
              <w:rPr>
                <w:sz w:val="20"/>
                <w:szCs w:val="20"/>
                <w:vertAlign w:val="superscript"/>
              </w:rPr>
              <w:t>8</w:t>
            </w:r>
            <w:r w:rsidR="00BC2E7C" w:rsidRPr="00B50024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D06F7" w14:textId="03FB3E6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9,243</w:t>
            </w:r>
            <w:r w:rsidR="00BC2E7C" w:rsidRPr="00B50024">
              <w:rPr>
                <w:sz w:val="20"/>
                <w:szCs w:val="20"/>
                <w:vertAlign w:val="superscript"/>
              </w:rPr>
              <w:t>79</w:t>
            </w:r>
          </w:p>
        </w:tc>
      </w:tr>
      <w:tr w:rsidR="00B50024" w:rsidRPr="00B50024" w14:paraId="69D0C215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7821F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Guyan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7A446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5D012" w14:textId="6F8C0E6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96,85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C16AF" w14:textId="7A08C196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9,548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F10BE" w14:textId="1DD4848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831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20259" w14:textId="2EE056D1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4,83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44949528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290D9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Haiti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B99EA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C91FB" w14:textId="19C0D8FD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7,75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91A35" w14:textId="1D7AC7B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012,016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F3CCB" w14:textId="7F378FB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1,773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C13E9" w14:textId="13F1153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5,224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1B66D7E7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EC43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Jamaic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679D0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C189A" w14:textId="09E42325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,83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87F20" w14:textId="01B22C6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18,431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1A46C" w14:textId="61D8AFAD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,839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DAD1C" w14:textId="74FCDD38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9,930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6D5AE1D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56C65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Martiniqu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C305D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France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8392C" w14:textId="7DA0BFB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06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64193" w14:textId="3A7B139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20,000</w:t>
            </w:r>
            <w:r w:rsidRPr="00B50024">
              <w:rPr>
                <w:sz w:val="20"/>
                <w:szCs w:val="20"/>
                <w:vertAlign w:val="superscript"/>
              </w:rPr>
              <w:t>b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E7028" w14:textId="0BC8E8C4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345</w:t>
            </w:r>
            <w:r w:rsidR="00393659" w:rsidRPr="00B50024">
              <w:rPr>
                <w:sz w:val="20"/>
                <w:szCs w:val="20"/>
                <w:vertAlign w:val="superscript"/>
              </w:rPr>
              <w:t>8</w:t>
            </w:r>
            <w:r w:rsidR="00BC2E7C" w:rsidRPr="00B50024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17A83" w14:textId="33D2579D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</w:tr>
      <w:tr w:rsidR="00B50024" w:rsidRPr="00B50024" w14:paraId="29469F93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53CB1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Montserrat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627F1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Kingdom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739FF" w14:textId="285A668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9F44" w14:textId="0D79CCD6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0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ACF4" w14:textId="39CF07B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5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1B76C" w14:textId="14A8E36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80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259D470E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48F44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Puerto Rico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8D468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State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9762C" w14:textId="0065935F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8,87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7280A" w14:textId="626BA1CB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1,557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7C7FF" w14:textId="0BF666C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,203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05C9A" w14:textId="1096AD6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25,842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46BEB31E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BA606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ab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D0806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Kingdom of the Netherland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9B1D6" w14:textId="63AE9C0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3</w:t>
            </w:r>
            <w:r w:rsidR="00393659" w:rsidRPr="00B50024">
              <w:rPr>
                <w:sz w:val="20"/>
                <w:szCs w:val="20"/>
                <w:vertAlign w:val="superscript"/>
              </w:rPr>
              <w:t>8</w:t>
            </w:r>
            <w:r w:rsidR="00BC2E7C" w:rsidRPr="00B50024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8288C" w14:textId="05876C58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50-6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8597B" w14:textId="1BBBC41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2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D7642" w14:textId="12BB22D7" w:rsidR="00307E74" w:rsidRPr="00B50024" w:rsidRDefault="00FA5EBA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,845</w:t>
            </w:r>
            <w:r w:rsidRPr="00B50024">
              <w:rPr>
                <w:sz w:val="20"/>
                <w:szCs w:val="20"/>
                <w:vertAlign w:val="superscript"/>
              </w:rPr>
              <w:t>46*</w:t>
            </w:r>
          </w:p>
        </w:tc>
      </w:tr>
      <w:tr w:rsidR="00B50024" w:rsidRPr="00B50024" w14:paraId="0B3387A4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A6A61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 xml:space="preserve">Saint </w:t>
            </w:r>
            <w:proofErr w:type="spellStart"/>
            <w:r w:rsidRPr="00B50024">
              <w:rPr>
                <w:sz w:val="20"/>
                <w:szCs w:val="20"/>
              </w:rPr>
              <w:t>Barthelemy</w:t>
            </w:r>
            <w:proofErr w:type="spellEnd"/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FD4F7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France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9FDBE" w14:textId="34192B2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1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83F16" w14:textId="3D183A9F" w:rsidR="00307E74" w:rsidRPr="00B50024" w:rsidRDefault="00393659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8F965" w14:textId="628F342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7</w:t>
            </w:r>
            <w:r w:rsidR="00393659" w:rsidRPr="00B50024">
              <w:rPr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47FB0" w14:textId="733C2446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</w:tr>
      <w:tr w:rsidR="00B50024" w:rsidRPr="00B50024" w14:paraId="136352E7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74611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aint Kitts and Nevi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7C974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215C" w14:textId="751EC91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6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4A56E" w14:textId="7B67E116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79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  <w:r w:rsidRPr="00B50024">
              <w:rPr>
                <w:sz w:val="20"/>
                <w:szCs w:val="20"/>
              </w:rPr>
              <w:t xml:space="preserve"> and 1,80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B5316" w14:textId="4F694481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7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62F0" w14:textId="65521EA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067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57E79CBD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026DB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aint Luci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F8F94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3E972" w14:textId="30FD976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1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F9B99" w14:textId="233A740A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,835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1069C" w14:textId="0C510CCB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80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77A32" w14:textId="072D966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,549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5E04A1C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4F0EC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aint Martin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B8E04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France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3E1BA" w14:textId="6DDC645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53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79834" w14:textId="7D6DA80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6DFE1" w14:textId="279C977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77E2E" w14:textId="1204953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735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3FFEADE4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7CBC6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B50024">
              <w:rPr>
                <w:sz w:val="20"/>
                <w:szCs w:val="20"/>
              </w:rPr>
              <w:t>Sint</w:t>
            </w:r>
            <w:proofErr w:type="spellEnd"/>
            <w:r w:rsidRPr="00B50024">
              <w:rPr>
                <w:sz w:val="20"/>
                <w:szCs w:val="20"/>
              </w:rPr>
              <w:t xml:space="preserve"> Eustatiu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12CDB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Kingdom of the Netherland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2B883" w14:textId="3A7268E3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1</w:t>
            </w:r>
            <w:r w:rsidR="00393659" w:rsidRPr="00B50024">
              <w:rPr>
                <w:sz w:val="20"/>
                <w:szCs w:val="20"/>
                <w:vertAlign w:val="superscript"/>
              </w:rPr>
              <w:t>8</w:t>
            </w:r>
            <w:r w:rsidR="00BC2E7C" w:rsidRPr="00B50024">
              <w:rPr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D3C33" w14:textId="43FC6D5F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0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B5CBA" w14:textId="6E3DC64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3</w:t>
            </w:r>
            <w:r w:rsidRPr="00B50024">
              <w:rPr>
                <w:sz w:val="20"/>
                <w:szCs w:val="20"/>
                <w:vertAlign w:val="superscript"/>
              </w:rPr>
              <w:t>f</w:t>
            </w:r>
            <w:r w:rsidR="00393659" w:rsidRPr="00B50024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10A24" w14:textId="2862A7DA" w:rsidR="00307E74" w:rsidRPr="00B50024" w:rsidRDefault="00FA5EBA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3,845</w:t>
            </w:r>
            <w:r w:rsidRPr="00B50024">
              <w:rPr>
                <w:sz w:val="20"/>
                <w:szCs w:val="20"/>
                <w:vertAlign w:val="superscript"/>
              </w:rPr>
              <w:t>46*</w:t>
            </w:r>
          </w:p>
        </w:tc>
      </w:tr>
      <w:tr w:rsidR="00B50024" w:rsidRPr="00B50024" w14:paraId="79C05315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1E11E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proofErr w:type="spellStart"/>
            <w:r w:rsidRPr="00B50024">
              <w:rPr>
                <w:sz w:val="20"/>
                <w:szCs w:val="20"/>
              </w:rPr>
              <w:t>Sint</w:t>
            </w:r>
            <w:proofErr w:type="spellEnd"/>
            <w:r w:rsidRPr="00B50024">
              <w:rPr>
                <w:sz w:val="20"/>
                <w:szCs w:val="20"/>
              </w:rPr>
              <w:t xml:space="preserve"> Maarten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6033B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Kingdom of the Netherland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6C546" w14:textId="6C739B3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4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AFC47" w14:textId="1E1589A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&lt;40</w:t>
            </w:r>
            <w:r w:rsidR="00393659" w:rsidRPr="00B50024">
              <w:rPr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CEE36" w14:textId="0E94E1E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3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B4CDC" w14:textId="419B638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49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4186898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0518D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t. Vincent and the Grenadine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5710D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EEFF8" w14:textId="1852B9B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89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8B450" w14:textId="6A7F80B9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,096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A5C3E" w14:textId="2B880474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01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1A80A" w14:textId="0C37B118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157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2E55BA7E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14458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uriname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7B57E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A6E3A" w14:textId="23521D8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56,000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37D8B" w14:textId="0E16F1C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3,488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3E222" w14:textId="05A23DE1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634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72BBD" w14:textId="1BA31385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,714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51E0095C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03C88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Trinidad and Tobago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EEF32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B1713" w14:textId="4650F5C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5,13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0F970" w14:textId="529612FC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8,376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06BE" w14:textId="5F642E9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368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584AE" w14:textId="65E88E9E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6,429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7D46CF41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3FBE5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Turks and Caicos Island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34221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Kingdom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CBFD5" w14:textId="16AC8AD8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948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83208" w14:textId="4936B042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Not Availabl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44D14" w14:textId="25749B8D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7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DA885" w14:textId="2A26DE86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1,745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030C036D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9E1C2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States Virgin Islands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68DBD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United States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889B0" w14:textId="69F3CE54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347</w:t>
            </w:r>
            <w:r w:rsidR="00E43395" w:rsidRPr="00B50024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712B5" w14:textId="7AFC332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2,65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58791" w14:textId="2362E95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  <w:vertAlign w:val="superscript"/>
              </w:rPr>
            </w:pPr>
            <w:r w:rsidRPr="00B50024">
              <w:rPr>
                <w:sz w:val="20"/>
                <w:szCs w:val="20"/>
              </w:rPr>
              <w:t>104</w:t>
            </w:r>
            <w:r w:rsidR="00393659" w:rsidRPr="00B50024">
              <w:rPr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8909" w14:textId="13C71800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,670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  <w:tr w:rsidR="00B50024" w:rsidRPr="00B50024" w14:paraId="1765D3F1" w14:textId="77777777" w:rsidTr="00E11539">
        <w:trPr>
          <w:trHeight w:val="315"/>
        </w:trPr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C2850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Venezuela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37C5A" w14:textId="77777777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Sovereign</w:t>
            </w:r>
          </w:p>
        </w:tc>
        <w:tc>
          <w:tcPr>
            <w:tcW w:w="13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659D9" w14:textId="44CF13DB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882,05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18272" w14:textId="26A0DD51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5,546,030</w:t>
            </w:r>
            <w:r w:rsidR="00393659" w:rsidRPr="00B50024">
              <w:rPr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61421" w14:textId="74B4FA34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28,406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EE721" w14:textId="52D62925" w:rsidR="00307E74" w:rsidRPr="00B50024" w:rsidRDefault="00307E74" w:rsidP="00307E74">
            <w:pPr>
              <w:widowControl w:val="0"/>
              <w:spacing w:before="0"/>
              <w:jc w:val="center"/>
              <w:rPr>
                <w:sz w:val="20"/>
                <w:szCs w:val="20"/>
              </w:rPr>
            </w:pPr>
            <w:r w:rsidRPr="00B50024">
              <w:rPr>
                <w:sz w:val="20"/>
                <w:szCs w:val="20"/>
              </w:rPr>
              <w:t>482,359</w:t>
            </w:r>
            <w:r w:rsidRPr="00B50024">
              <w:rPr>
                <w:sz w:val="20"/>
                <w:szCs w:val="20"/>
                <w:vertAlign w:val="superscript"/>
              </w:rPr>
              <w:t>a</w:t>
            </w:r>
            <w:r w:rsidR="00393659" w:rsidRPr="00B50024">
              <w:rPr>
                <w:sz w:val="20"/>
                <w:szCs w:val="20"/>
                <w:vertAlign w:val="superscript"/>
              </w:rPr>
              <w:t>46</w:t>
            </w:r>
          </w:p>
        </w:tc>
      </w:tr>
    </w:tbl>
    <w:p w14:paraId="3880727C" w14:textId="67FDA9DE" w:rsidR="00895DFC" w:rsidRPr="00B50024" w:rsidRDefault="00895DFC" w:rsidP="00895DFC">
      <w:pPr>
        <w:spacing w:before="0"/>
        <w:rPr>
          <w:sz w:val="20"/>
          <w:szCs w:val="20"/>
          <w:lang w:val="en-US"/>
        </w:rPr>
      </w:pPr>
      <w:r w:rsidRPr="00B50024">
        <w:rPr>
          <w:sz w:val="20"/>
          <w:szCs w:val="20"/>
          <w:vertAlign w:val="superscript"/>
          <w:lang w:val="en-US"/>
        </w:rPr>
        <w:t>a</w:t>
      </w:r>
      <w:r w:rsidRPr="00B50024">
        <w:rPr>
          <w:sz w:val="20"/>
          <w:szCs w:val="20"/>
          <w:lang w:val="en-US"/>
        </w:rPr>
        <w:t xml:space="preserve">2014, </w:t>
      </w:r>
      <w:r w:rsidRPr="00B50024">
        <w:rPr>
          <w:sz w:val="20"/>
          <w:szCs w:val="20"/>
          <w:vertAlign w:val="superscript"/>
          <w:lang w:val="en-US"/>
        </w:rPr>
        <w:t>b</w:t>
      </w:r>
      <w:r w:rsidRPr="00B50024">
        <w:rPr>
          <w:sz w:val="20"/>
          <w:szCs w:val="20"/>
          <w:lang w:val="en-US"/>
        </w:rPr>
        <w:t xml:space="preserve">2016, </w:t>
      </w:r>
      <w:r w:rsidRPr="00B50024">
        <w:rPr>
          <w:sz w:val="20"/>
          <w:szCs w:val="20"/>
          <w:vertAlign w:val="superscript"/>
          <w:lang w:val="en-US"/>
        </w:rPr>
        <w:t>c</w:t>
      </w:r>
      <w:r w:rsidRPr="00B50024">
        <w:rPr>
          <w:sz w:val="20"/>
          <w:szCs w:val="20"/>
          <w:lang w:val="en-US"/>
        </w:rPr>
        <w:t xml:space="preserve">2017, </w:t>
      </w:r>
      <w:r w:rsidRPr="00B50024">
        <w:rPr>
          <w:sz w:val="20"/>
          <w:szCs w:val="20"/>
          <w:vertAlign w:val="superscript"/>
          <w:lang w:val="en-US"/>
        </w:rPr>
        <w:t>d</w:t>
      </w:r>
      <w:r w:rsidRPr="00B50024">
        <w:rPr>
          <w:sz w:val="20"/>
          <w:szCs w:val="20"/>
          <w:lang w:val="en-US"/>
        </w:rPr>
        <w:t xml:space="preserve">2020, </w:t>
      </w:r>
      <w:r w:rsidRPr="00B50024">
        <w:rPr>
          <w:sz w:val="20"/>
          <w:szCs w:val="20"/>
          <w:vertAlign w:val="superscript"/>
          <w:lang w:val="en-US"/>
        </w:rPr>
        <w:t>e</w:t>
      </w:r>
      <w:r w:rsidRPr="00B50024">
        <w:rPr>
          <w:sz w:val="20"/>
          <w:szCs w:val="20"/>
          <w:lang w:val="en-US"/>
        </w:rPr>
        <w:t xml:space="preserve">2022, </w:t>
      </w:r>
      <w:r w:rsidRPr="00B50024">
        <w:rPr>
          <w:sz w:val="20"/>
          <w:szCs w:val="20"/>
          <w:vertAlign w:val="superscript"/>
          <w:lang w:val="en-US"/>
        </w:rPr>
        <w:t>f</w:t>
      </w:r>
      <w:r w:rsidRPr="00B50024">
        <w:rPr>
          <w:sz w:val="20"/>
          <w:szCs w:val="20"/>
          <w:lang w:val="en-US"/>
        </w:rPr>
        <w:t>2023</w:t>
      </w:r>
      <w:r w:rsidR="00FA5EBA" w:rsidRPr="00B50024">
        <w:rPr>
          <w:sz w:val="20"/>
          <w:szCs w:val="20"/>
          <w:lang w:val="en-US"/>
        </w:rPr>
        <w:br/>
        <w:t>*Reported as Netherlands Antilles</w:t>
      </w:r>
    </w:p>
    <w:p w14:paraId="3FA2B0B5" w14:textId="77777777" w:rsidR="009116B2" w:rsidRPr="00B50024" w:rsidRDefault="009116B2">
      <w:pPr>
        <w:rPr>
          <w:lang w:val="en-US"/>
        </w:rPr>
      </w:pPr>
    </w:p>
    <w:sectPr w:rsidR="009116B2" w:rsidRPr="00B50024" w:rsidSect="00B50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3343D2"/>
    <w:multiLevelType w:val="multilevel"/>
    <w:tmpl w:val="295616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BE93D3D"/>
    <w:multiLevelType w:val="hybridMultilevel"/>
    <w:tmpl w:val="B024ED4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0A571F"/>
    <w:multiLevelType w:val="hybridMultilevel"/>
    <w:tmpl w:val="EC342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DFC"/>
    <w:rsid w:val="00022DA3"/>
    <w:rsid w:val="001E618C"/>
    <w:rsid w:val="002F76AE"/>
    <w:rsid w:val="00307E74"/>
    <w:rsid w:val="00393659"/>
    <w:rsid w:val="00432029"/>
    <w:rsid w:val="004D17BB"/>
    <w:rsid w:val="00737EA0"/>
    <w:rsid w:val="007C2DAC"/>
    <w:rsid w:val="00867322"/>
    <w:rsid w:val="00895DFC"/>
    <w:rsid w:val="009116B2"/>
    <w:rsid w:val="00B50024"/>
    <w:rsid w:val="00BC2E7C"/>
    <w:rsid w:val="00E43395"/>
    <w:rsid w:val="00FA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317A"/>
  <w15:chartTrackingRefBased/>
  <w15:docId w15:val="{F0E018ED-D681-471D-9154-4D742E61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DFC"/>
    <w:pPr>
      <w:spacing w:before="200"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7E7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7E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07E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2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rcega Castillo</dc:creator>
  <cp:keywords/>
  <dc:description/>
  <cp:lastModifiedBy>Revathi   Thangaraj</cp:lastModifiedBy>
  <cp:revision>12</cp:revision>
  <dcterms:created xsi:type="dcterms:W3CDTF">2025-09-11T22:04:00Z</dcterms:created>
  <dcterms:modified xsi:type="dcterms:W3CDTF">2026-02-11T13:00:00Z</dcterms:modified>
</cp:coreProperties>
</file>